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1A7" w:rsidRPr="00962442" w:rsidRDefault="007E31A7" w:rsidP="007E31A7">
      <w:pPr>
        <w:widowControl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7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 xml:space="preserve"> 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Identification</w:t>
      </w: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 of 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t</w:t>
      </w: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arget 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g</w:t>
      </w: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>enes of commonly changed ncRNAs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.</w:t>
      </w:r>
    </w:p>
    <w:p w:rsidR="007E31A7" w:rsidRPr="00962442" w:rsidRDefault="007E31A7" w:rsidP="007E31A7">
      <w:pPr>
        <w:autoSpaceDE w:val="0"/>
        <w:autoSpaceDN w:val="0"/>
        <w:adjustRightInd w:val="0"/>
        <w:spacing w:line="239" w:lineRule="auto"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</w:p>
    <w:tbl>
      <w:tblPr>
        <w:tblStyle w:val="a5"/>
        <w:tblW w:w="0" w:type="auto"/>
        <w:jc w:val="center"/>
        <w:tblLook w:val="04A0"/>
      </w:tblPr>
      <w:tblGrid>
        <w:gridCol w:w="1186"/>
        <w:gridCol w:w="812"/>
        <w:gridCol w:w="810"/>
        <w:gridCol w:w="812"/>
        <w:gridCol w:w="815"/>
        <w:gridCol w:w="836"/>
        <w:gridCol w:w="812"/>
        <w:gridCol w:w="810"/>
        <w:gridCol w:w="813"/>
        <w:gridCol w:w="816"/>
      </w:tblGrid>
      <w:tr w:rsidR="007E31A7" w:rsidRPr="00550B70" w:rsidTr="001E1B85">
        <w:trPr>
          <w:jc w:val="center"/>
        </w:trPr>
        <w:tc>
          <w:tcPr>
            <w:tcW w:w="1186" w:type="dxa"/>
            <w:vMerge w:val="restart"/>
            <w:vAlign w:val="center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ncRNA</w:t>
            </w:r>
          </w:p>
        </w:tc>
        <w:tc>
          <w:tcPr>
            <w:tcW w:w="3249" w:type="dxa"/>
            <w:gridSpan w:val="4"/>
          </w:tcPr>
          <w:p w:rsidR="007E31A7" w:rsidRPr="00550B70" w:rsidRDefault="007E31A7" w:rsidP="001E1B8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836" w:type="dxa"/>
            <w:vMerge w:val="restart"/>
            <w:vAlign w:val="center"/>
          </w:tcPr>
          <w:p w:rsidR="007E31A7" w:rsidRPr="00550B70" w:rsidRDefault="007E31A7" w:rsidP="001E1B8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3251" w:type="dxa"/>
            <w:gridSpan w:val="4"/>
          </w:tcPr>
          <w:p w:rsidR="007E31A7" w:rsidRPr="00550B70" w:rsidRDefault="007E31A7" w:rsidP="001E1B8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Fold change</w:t>
            </w:r>
          </w:p>
        </w:tc>
      </w:tr>
      <w:tr w:rsidR="007E31A7" w:rsidRPr="00550B70" w:rsidTr="001E1B85">
        <w:trPr>
          <w:jc w:val="center"/>
        </w:trPr>
        <w:tc>
          <w:tcPr>
            <w:tcW w:w="1186" w:type="dxa"/>
            <w:vMerge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Cu</w:t>
            </w:r>
          </w:p>
        </w:tc>
        <w:tc>
          <w:tcPr>
            <w:tcW w:w="810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Pb</w:t>
            </w:r>
          </w:p>
        </w:tc>
        <w:tc>
          <w:tcPr>
            <w:tcW w:w="812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Hg</w:t>
            </w:r>
          </w:p>
        </w:tc>
        <w:tc>
          <w:tcPr>
            <w:tcW w:w="815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low pH</w:t>
            </w:r>
          </w:p>
        </w:tc>
        <w:tc>
          <w:tcPr>
            <w:tcW w:w="836" w:type="dxa"/>
            <w:vMerge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Cu</w:t>
            </w:r>
          </w:p>
        </w:tc>
        <w:tc>
          <w:tcPr>
            <w:tcW w:w="810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Pb</w:t>
            </w:r>
          </w:p>
        </w:tc>
        <w:tc>
          <w:tcPr>
            <w:tcW w:w="813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Hg</w:t>
            </w:r>
          </w:p>
        </w:tc>
        <w:tc>
          <w:tcPr>
            <w:tcW w:w="816" w:type="dxa"/>
          </w:tcPr>
          <w:p w:rsidR="007E31A7" w:rsidRPr="00550B70" w:rsidRDefault="007E31A7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550B7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low pH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03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7.65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6.02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5.86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Pilq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4.03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19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32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16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36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47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5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40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54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Hsdr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18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34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33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39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242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93.04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18.72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13.94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11.79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Etfdh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12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49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2.68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18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283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23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40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otb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04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12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05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29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390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42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05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0.28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Pled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12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02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68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31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05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7.71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17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72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85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Ycjf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4.38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18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81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22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09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6.54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53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8.75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Lgt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92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53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37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2.22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24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35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0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10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56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Flim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51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69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4.03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49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31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8.55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89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76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12.02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Trpd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31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05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15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25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32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6.71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56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72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11.42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E2.3.1.-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14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00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14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23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34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7.19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53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Ompr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04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35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51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9.05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3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8.88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7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55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06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E2.7.10.-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6.36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4.44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4.04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84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42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49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74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59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47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Fabg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36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4.31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26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76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4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6.01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76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95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5.70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Dgcb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16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96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09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48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0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7.74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6.97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88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65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Aqpz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87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43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3.67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22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29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89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86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Ftra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5.86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06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03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72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37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61.49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7.3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7.16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12.14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Bett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86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57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6.51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09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40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95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96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42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Dgcb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77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26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68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07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635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66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63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8.12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Pilm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73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64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16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71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677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72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32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16.75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Parc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10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12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10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11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759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51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45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52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Ftsw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50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16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08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77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896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.37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60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6.61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MANBA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0.48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9.12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1.43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1.39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907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20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73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CP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5.7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</w:t>
            </w: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5</w:t>
            </w: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31</w:t>
            </w: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3.46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929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8.19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54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.57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Glgc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06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85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.41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3.58 </w:t>
            </w:r>
          </w:p>
        </w:tc>
      </w:tr>
      <w:tr w:rsidR="007E31A7" w:rsidRPr="001D4F95" w:rsidTr="001E1B85">
        <w:trPr>
          <w:jc w:val="center"/>
        </w:trPr>
        <w:tc>
          <w:tcPr>
            <w:tcW w:w="118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28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3.95</w:t>
            </w:r>
          </w:p>
        </w:tc>
        <w:tc>
          <w:tcPr>
            <w:tcW w:w="810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3.25</w:t>
            </w:r>
          </w:p>
        </w:tc>
        <w:tc>
          <w:tcPr>
            <w:tcW w:w="812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2.62</w:t>
            </w:r>
          </w:p>
        </w:tc>
        <w:tc>
          <w:tcPr>
            <w:tcW w:w="815" w:type="dxa"/>
            <w:vAlign w:val="center"/>
          </w:tcPr>
          <w:p w:rsidR="007E31A7" w:rsidRPr="00B87D59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B87D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-4.54</w:t>
            </w:r>
          </w:p>
        </w:tc>
        <w:tc>
          <w:tcPr>
            <w:tcW w:w="836" w:type="dxa"/>
            <w:vAlign w:val="center"/>
          </w:tcPr>
          <w:p w:rsidR="007E31A7" w:rsidRPr="00962442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Tnaa</w:t>
            </w:r>
          </w:p>
        </w:tc>
        <w:tc>
          <w:tcPr>
            <w:tcW w:w="812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7.33 </w:t>
            </w:r>
          </w:p>
        </w:tc>
        <w:tc>
          <w:tcPr>
            <w:tcW w:w="810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4.08 </w:t>
            </w:r>
          </w:p>
        </w:tc>
        <w:tc>
          <w:tcPr>
            <w:tcW w:w="813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2.38 </w:t>
            </w:r>
          </w:p>
        </w:tc>
        <w:tc>
          <w:tcPr>
            <w:tcW w:w="816" w:type="dxa"/>
            <w:vAlign w:val="center"/>
          </w:tcPr>
          <w:p w:rsidR="007E31A7" w:rsidRPr="001D4F95" w:rsidRDefault="007E31A7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1D4F9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-13.83 </w:t>
            </w:r>
          </w:p>
        </w:tc>
      </w:tr>
    </w:tbl>
    <w:p w:rsidR="003E5627" w:rsidRDefault="003E5627"/>
    <w:sectPr w:rsidR="003E5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5627" w:rsidRDefault="003E5627" w:rsidP="007E31A7">
      <w:r>
        <w:separator/>
      </w:r>
    </w:p>
  </w:endnote>
  <w:endnote w:type="continuationSeparator" w:id="1">
    <w:p w:rsidR="003E5627" w:rsidRDefault="003E5627" w:rsidP="007E31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5627" w:rsidRDefault="003E5627" w:rsidP="007E31A7">
      <w:r>
        <w:separator/>
      </w:r>
    </w:p>
  </w:footnote>
  <w:footnote w:type="continuationSeparator" w:id="1">
    <w:p w:rsidR="003E5627" w:rsidRDefault="003E5627" w:rsidP="007E31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31A7"/>
    <w:rsid w:val="003E5627"/>
    <w:rsid w:val="007E3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31A7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3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31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31A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31A7"/>
    <w:rPr>
      <w:sz w:val="18"/>
      <w:szCs w:val="18"/>
    </w:rPr>
  </w:style>
  <w:style w:type="table" w:styleId="a5">
    <w:name w:val="Table Grid"/>
    <w:basedOn w:val="a1"/>
    <w:uiPriority w:val="59"/>
    <w:rsid w:val="007E31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7.DOCX</DocumentId>
    <TitleName xmlns="1a6eac5b-2110-4d64-97e7-57d93c1cfa32">Table 7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DC452D3-8BDF-4308-B2D5-458F9521885B}"/>
</file>

<file path=customXml/itemProps2.xml><?xml version="1.0" encoding="utf-8"?>
<ds:datastoreItem xmlns:ds="http://schemas.openxmlformats.org/officeDocument/2006/customXml" ds:itemID="{D35A49DB-680C-4AB9-8B85-26DDD013E8B0}"/>
</file>

<file path=customXml/itemProps3.xml><?xml version="1.0" encoding="utf-8"?>
<ds:datastoreItem xmlns:ds="http://schemas.openxmlformats.org/officeDocument/2006/customXml" ds:itemID="{57CF1879-FAF3-4301-8931-A2D39667E2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3-24T08:40:00Z</dcterms:created>
  <dcterms:modified xsi:type="dcterms:W3CDTF">2016-03-2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